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4B7" w:rsidRDefault="00F604B7" w:rsidP="00F604B7">
      <w:pPr>
        <w:pStyle w:val="Heading2"/>
      </w:pPr>
      <w:r>
        <w:t>Supplementary Table</w:t>
      </w:r>
    </w:p>
    <w:p w:rsidR="00F604B7" w:rsidRPr="0005235C" w:rsidRDefault="00F604B7" w:rsidP="00F604B7">
      <w:pPr>
        <w:pStyle w:val="Caption"/>
      </w:pPr>
      <w:bookmarkStart w:id="0" w:name="_Ref488413830"/>
      <w:proofErr w:type="gramStart"/>
      <w:r>
        <w:t xml:space="preserve">Supplementary </w:t>
      </w:r>
      <w:r w:rsidRPr="0005235C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 </w:t>
      </w:r>
      <w:r w:rsidRPr="00C06954">
        <w:rPr>
          <w:b w:val="0"/>
        </w:rPr>
        <w:t xml:space="preserve">Permutation test for homogeneity of multivariate dispersions (PERMDISP) of bacterial communities grouped by cabbage age, aphid herbivory and </w:t>
      </w:r>
      <w:proofErr w:type="spellStart"/>
      <w:r w:rsidRPr="00C06954">
        <w:rPr>
          <w:b w:val="0"/>
        </w:rPr>
        <w:t>fertiliser</w:t>
      </w:r>
      <w:proofErr w:type="spellEnd"/>
      <w:r w:rsidRPr="00C06954">
        <w:rPr>
          <w:b w:val="0"/>
        </w:rPr>
        <w:t xml:space="preserve"> treatment (999 permutations)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3356"/>
        <w:gridCol w:w="2451"/>
        <w:gridCol w:w="941"/>
        <w:gridCol w:w="1248"/>
        <w:gridCol w:w="1246"/>
      </w:tblGrid>
      <w:tr w:rsidR="00F604B7" w:rsidRPr="005B6CC5" w:rsidTr="005259D3">
        <w:trPr>
          <w:trHeight w:val="385"/>
        </w:trPr>
        <w:tc>
          <w:tcPr>
            <w:tcW w:w="1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rouping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stance measur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.F.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B6C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F604B7" w:rsidRPr="005B6CC5" w:rsidTr="005259D3">
        <w:trPr>
          <w:trHeight w:val="385"/>
        </w:trPr>
        <w:tc>
          <w:tcPr>
            <w:tcW w:w="18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Fertiliser (+/- aphids 12 weeks)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weighted </w:t>
            </w:r>
            <w:proofErr w:type="spellStart"/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3, 12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904</w:t>
            </w:r>
          </w:p>
        </w:tc>
      </w:tr>
      <w:tr w:rsidR="00F604B7" w:rsidRPr="005B6CC5" w:rsidTr="005259D3">
        <w:trPr>
          <w:trHeight w:val="385"/>
        </w:trPr>
        <w:tc>
          <w:tcPr>
            <w:tcW w:w="1816" w:type="pct"/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Fertiliser (+/- aphids 12 weeks)</w:t>
            </w:r>
          </w:p>
        </w:tc>
        <w:tc>
          <w:tcPr>
            <w:tcW w:w="1326" w:type="pct"/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eighted </w:t>
            </w:r>
            <w:proofErr w:type="spellStart"/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509" w:type="pct"/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3, 12</w:t>
            </w:r>
          </w:p>
        </w:tc>
        <w:tc>
          <w:tcPr>
            <w:tcW w:w="675" w:type="pct"/>
            <w:shd w:val="pct5" w:color="auto" w:fill="auto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674" w:type="pct"/>
            <w:shd w:val="pct5" w:color="auto" w:fill="auto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F604B7" w:rsidRPr="005B6CC5" w:rsidTr="005259D3">
        <w:trPr>
          <w:trHeight w:val="385"/>
        </w:trPr>
        <w:tc>
          <w:tcPr>
            <w:tcW w:w="18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Fertiliser (+/- aphids 12 weeks)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Bray Curti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3,1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743</w:t>
            </w:r>
          </w:p>
        </w:tc>
      </w:tr>
      <w:tr w:rsidR="00F604B7" w:rsidRPr="005B6CC5" w:rsidTr="005259D3">
        <w:trPr>
          <w:trHeight w:val="385"/>
        </w:trPr>
        <w:tc>
          <w:tcPr>
            <w:tcW w:w="1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Herbivory (+/- aphids 12 weeks)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weighted </w:t>
            </w:r>
            <w:proofErr w:type="spellStart"/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1, 14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2.003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F604B7" w:rsidRPr="005B6CC5" w:rsidTr="005259D3">
        <w:trPr>
          <w:trHeight w:val="385"/>
        </w:trPr>
        <w:tc>
          <w:tcPr>
            <w:tcW w:w="1816" w:type="pct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Herbivory (+/- aphids 12 weeks)</w:t>
            </w:r>
          </w:p>
        </w:tc>
        <w:tc>
          <w:tcPr>
            <w:tcW w:w="1326" w:type="pct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eighted </w:t>
            </w:r>
            <w:proofErr w:type="spellStart"/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509" w:type="pct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1, 14</w:t>
            </w:r>
          </w:p>
        </w:tc>
        <w:tc>
          <w:tcPr>
            <w:tcW w:w="675" w:type="pct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74" w:type="pct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739</w:t>
            </w:r>
          </w:p>
        </w:tc>
      </w:tr>
      <w:tr w:rsidR="00F604B7" w:rsidRPr="005B6CC5" w:rsidTr="005259D3">
        <w:trPr>
          <w:trHeight w:val="385"/>
        </w:trPr>
        <w:tc>
          <w:tcPr>
            <w:tcW w:w="1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Herbivory (+/- aphids 12 weeks)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Bray Curti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1,1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869</w:t>
            </w:r>
          </w:p>
        </w:tc>
      </w:tr>
      <w:tr w:rsidR="00F604B7" w:rsidRPr="005B6CC5" w:rsidTr="005259D3">
        <w:trPr>
          <w:trHeight w:val="385"/>
        </w:trPr>
        <w:tc>
          <w:tcPr>
            <w:tcW w:w="18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Fertiliser (9 &amp; 12 weeks no aphids)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weighted </w:t>
            </w:r>
            <w:proofErr w:type="spellStart"/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3, 12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F604B7" w:rsidRPr="005B6CC5" w:rsidTr="005259D3">
        <w:trPr>
          <w:trHeight w:val="385"/>
        </w:trPr>
        <w:tc>
          <w:tcPr>
            <w:tcW w:w="1816" w:type="pct"/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Fertiliser (9 &amp; 12 weeks no aphids)</w:t>
            </w:r>
          </w:p>
        </w:tc>
        <w:tc>
          <w:tcPr>
            <w:tcW w:w="1326" w:type="pct"/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eighted </w:t>
            </w:r>
            <w:proofErr w:type="spellStart"/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509" w:type="pct"/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3, 12</w:t>
            </w:r>
          </w:p>
        </w:tc>
        <w:tc>
          <w:tcPr>
            <w:tcW w:w="675" w:type="pct"/>
            <w:shd w:val="pct5" w:color="auto" w:fill="auto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2.393</w:t>
            </w:r>
          </w:p>
        </w:tc>
        <w:tc>
          <w:tcPr>
            <w:tcW w:w="674" w:type="pct"/>
            <w:shd w:val="pct5" w:color="auto" w:fill="auto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F604B7" w:rsidRPr="005B6CC5" w:rsidTr="005259D3">
        <w:trPr>
          <w:trHeight w:val="385"/>
        </w:trPr>
        <w:tc>
          <w:tcPr>
            <w:tcW w:w="18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Fertiliser (9 &amp; 12 weeks no aphids)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Bray Curti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3,1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1.46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272</w:t>
            </w:r>
          </w:p>
        </w:tc>
      </w:tr>
      <w:tr w:rsidR="00F604B7" w:rsidRPr="005B6CC5" w:rsidTr="005259D3">
        <w:trPr>
          <w:trHeight w:val="385"/>
        </w:trPr>
        <w:tc>
          <w:tcPr>
            <w:tcW w:w="1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abbage age (9 &amp; 12 weeks no aphids) 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weighted </w:t>
            </w:r>
            <w:proofErr w:type="spellStart"/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1, 14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604B7" w:rsidRPr="005B6CC5" w:rsidTr="005259D3">
        <w:trPr>
          <w:trHeight w:val="385"/>
        </w:trPr>
        <w:tc>
          <w:tcPr>
            <w:tcW w:w="1816" w:type="pct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Cabbage age (9 &amp; 12 weeks no aphids)</w:t>
            </w:r>
          </w:p>
        </w:tc>
        <w:tc>
          <w:tcPr>
            <w:tcW w:w="1326" w:type="pct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eighted </w:t>
            </w:r>
            <w:proofErr w:type="spellStart"/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509" w:type="pct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1, 14</w:t>
            </w:r>
          </w:p>
        </w:tc>
        <w:tc>
          <w:tcPr>
            <w:tcW w:w="675" w:type="pct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4" w:type="pct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F604B7" w:rsidRPr="005B6CC5" w:rsidTr="005259D3">
        <w:trPr>
          <w:trHeight w:val="385"/>
        </w:trPr>
        <w:tc>
          <w:tcPr>
            <w:tcW w:w="1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abbage age (9 &amp; 12 weeks no aphids) 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Bray Curti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1,1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  <w:hideMark/>
          </w:tcPr>
          <w:p w:rsidR="00F604B7" w:rsidRPr="005B6CC5" w:rsidRDefault="00F604B7" w:rsidP="005259D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6CC5">
              <w:rPr>
                <w:rFonts w:eastAsia="Times New Roman" w:cs="Times New Roman"/>
                <w:color w:val="000000"/>
                <w:sz w:val="20"/>
                <w:szCs w:val="20"/>
              </w:rPr>
              <w:t>0.862</w:t>
            </w:r>
          </w:p>
        </w:tc>
      </w:tr>
    </w:tbl>
    <w:p w:rsidR="00F604B7" w:rsidRPr="004B15F7" w:rsidRDefault="00F604B7" w:rsidP="00F604B7"/>
    <w:p w:rsidR="00433933" w:rsidRDefault="00F604B7">
      <w:bookmarkStart w:id="1" w:name="_GoBack"/>
      <w:bookmarkEnd w:id="1"/>
    </w:p>
    <w:sectPr w:rsidR="0043393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4B7"/>
    <w:rsid w:val="00E963C0"/>
    <w:rsid w:val="00F12755"/>
    <w:rsid w:val="00F604B7"/>
    <w:rsid w:val="00F7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4B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604B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604B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604B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604B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604B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604B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F604B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F604B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604B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604B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F604B7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F604B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604B7"/>
    <w:pPr>
      <w:ind w:left="720"/>
      <w:contextualSpacing/>
    </w:pPr>
  </w:style>
  <w:style w:type="paragraph" w:styleId="NoSpacing">
    <w:name w:val="No Spacing"/>
    <w:uiPriority w:val="1"/>
    <w:qFormat/>
    <w:rsid w:val="00F604B7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4B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604B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604B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604B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604B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604B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604B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F604B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F604B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604B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604B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F604B7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F604B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604B7"/>
    <w:pPr>
      <w:ind w:left="720"/>
      <w:contextualSpacing/>
    </w:pPr>
  </w:style>
  <w:style w:type="paragraph" w:styleId="NoSpacing">
    <w:name w:val="No Spacing"/>
    <w:uiPriority w:val="1"/>
    <w:qFormat/>
    <w:rsid w:val="00F604B7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F648AA3E-F7D3-44B5-89E3-82D564FB3ACA}"/>
</file>

<file path=customXml/itemProps2.xml><?xml version="1.0" encoding="utf-8"?>
<ds:datastoreItem xmlns:ds="http://schemas.openxmlformats.org/officeDocument/2006/customXml" ds:itemID="{272674D5-6A77-4F48-931B-E235379F1533}"/>
</file>

<file path=customXml/itemProps3.xml><?xml version="1.0" encoding="utf-8"?>
<ds:datastoreItem xmlns:ds="http://schemas.openxmlformats.org/officeDocument/2006/customXml" ds:itemID="{5997E9BE-F66C-4A8C-BE63-3A35751E3D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Company>Microsoft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a O'Brien</dc:creator>
  <cp:lastModifiedBy>Flora O'Brien</cp:lastModifiedBy>
  <cp:revision>1</cp:revision>
  <dcterms:created xsi:type="dcterms:W3CDTF">2017-11-24T15:29:00Z</dcterms:created>
  <dcterms:modified xsi:type="dcterms:W3CDTF">2017-11-24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